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8FC" w:rsidRDefault="008238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text" w:horzAnchor="margin" w:tblpY="652"/>
        <w:tblW w:w="9235" w:type="dxa"/>
        <w:tblLook w:val="04A0" w:firstRow="1" w:lastRow="0" w:firstColumn="1" w:lastColumn="0" w:noHBand="0" w:noVBand="1"/>
      </w:tblPr>
      <w:tblGrid>
        <w:gridCol w:w="2796"/>
        <w:gridCol w:w="1735"/>
        <w:gridCol w:w="1781"/>
        <w:gridCol w:w="1480"/>
        <w:gridCol w:w="1443"/>
      </w:tblGrid>
      <w:tr w:rsidR="003018C5" w:rsidRPr="0055151B" w:rsidTr="003018C5">
        <w:tc>
          <w:tcPr>
            <w:tcW w:w="2796" w:type="dxa"/>
            <w:vMerge w:val="restart"/>
          </w:tcPr>
          <w:p w:rsidR="003018C5" w:rsidRPr="0055151B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3516" w:type="dxa"/>
            <w:gridSpan w:val="2"/>
          </w:tcPr>
          <w:p w:rsidR="003018C5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-East </w:t>
            </w:r>
          </w:p>
        </w:tc>
        <w:tc>
          <w:tcPr>
            <w:tcW w:w="2923" w:type="dxa"/>
            <w:gridSpan w:val="2"/>
          </w:tcPr>
          <w:p w:rsidR="003018C5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</w:p>
        </w:tc>
      </w:tr>
      <w:tr w:rsidR="003018C5" w:rsidRPr="0055151B" w:rsidTr="003018C5">
        <w:tc>
          <w:tcPr>
            <w:tcW w:w="2796" w:type="dxa"/>
            <w:vMerge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</w:tcPr>
          <w:p w:rsidR="003018C5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781" w:type="dxa"/>
          </w:tcPr>
          <w:p w:rsidR="003018C5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480" w:type="dxa"/>
          </w:tcPr>
          <w:p w:rsidR="003018C5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43" w:type="dxa"/>
          </w:tcPr>
          <w:p w:rsidR="003018C5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. period R</w:t>
            </w: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fall, mm</w:t>
            </w:r>
          </w:p>
        </w:tc>
        <w:tc>
          <w:tcPr>
            <w:tcW w:w="1735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.6</w:t>
            </w:r>
          </w:p>
        </w:tc>
        <w:tc>
          <w:tcPr>
            <w:tcW w:w="1781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6.0</w:t>
            </w:r>
          </w:p>
        </w:tc>
        <w:tc>
          <w:tcPr>
            <w:tcW w:w="1480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.5</w:t>
            </w:r>
          </w:p>
        </w:tc>
        <w:tc>
          <w:tcPr>
            <w:tcW w:w="1443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.0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g. period, </w:t>
            </w: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9316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31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735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781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1480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443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g. period, </w:t>
            </w: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 </w:t>
            </w:r>
            <w:r w:rsidRPr="009316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31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735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781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</w:t>
            </w:r>
          </w:p>
        </w:tc>
        <w:tc>
          <w:tcPr>
            <w:tcW w:w="1480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443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g. period, </w:t>
            </w: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 w:rsidRPr="009316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31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735" w:type="dxa"/>
          </w:tcPr>
          <w:p w:rsidR="003018C5" w:rsidRPr="00931669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669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781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</w:t>
            </w:r>
          </w:p>
        </w:tc>
        <w:tc>
          <w:tcPr>
            <w:tcW w:w="1480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</w:t>
            </w:r>
          </w:p>
        </w:tc>
        <w:tc>
          <w:tcPr>
            <w:tcW w:w="1443" w:type="dxa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type</w:t>
            </w:r>
          </w:p>
        </w:tc>
        <w:tc>
          <w:tcPr>
            <w:tcW w:w="3516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5E3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t chestnut (humus 2.0-2.5%)</w:t>
            </w:r>
          </w:p>
        </w:tc>
        <w:tc>
          <w:tcPr>
            <w:tcW w:w="2923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soil (humus 4.5-5%)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3516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°21′ </w:t>
            </w:r>
            <w:r w:rsidRPr="00D92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23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°10′ </w:t>
            </w:r>
            <w:r w:rsidRPr="00D92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3516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°53′</w:t>
            </w:r>
          </w:p>
        </w:tc>
        <w:tc>
          <w:tcPr>
            <w:tcW w:w="2923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°31′</w:t>
            </w:r>
          </w:p>
        </w:tc>
      </w:tr>
      <w:tr w:rsidR="003018C5" w:rsidRPr="008543AD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 above sea level</w:t>
            </w:r>
          </w:p>
        </w:tc>
        <w:tc>
          <w:tcPr>
            <w:tcW w:w="3516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</w:t>
            </w:r>
          </w:p>
        </w:tc>
        <w:tc>
          <w:tcPr>
            <w:tcW w:w="2923" w:type="dxa"/>
            <w:gridSpan w:val="2"/>
          </w:tcPr>
          <w:p w:rsidR="003018C5" w:rsidRPr="008543AD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1 </w:t>
            </w:r>
          </w:p>
        </w:tc>
      </w:tr>
      <w:tr w:rsidR="003018C5" w:rsidRPr="0055151B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sowing</w:t>
            </w:r>
          </w:p>
        </w:tc>
        <w:tc>
          <w:tcPr>
            <w:tcW w:w="1735" w:type="dxa"/>
          </w:tcPr>
          <w:p w:rsidR="003018C5" w:rsidRPr="002377C6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April</w:t>
            </w:r>
          </w:p>
        </w:tc>
        <w:tc>
          <w:tcPr>
            <w:tcW w:w="1781" w:type="dxa"/>
          </w:tcPr>
          <w:p w:rsidR="003018C5" w:rsidRPr="002377C6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480" w:type="dxa"/>
          </w:tcPr>
          <w:p w:rsidR="003018C5" w:rsidRPr="009405BE" w:rsidRDefault="009405BE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</w:t>
            </w:r>
          </w:p>
        </w:tc>
        <w:tc>
          <w:tcPr>
            <w:tcW w:w="1443" w:type="dxa"/>
          </w:tcPr>
          <w:p w:rsidR="003018C5" w:rsidRPr="005E39DB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May</w:t>
            </w:r>
          </w:p>
        </w:tc>
      </w:tr>
      <w:tr w:rsidR="003018C5" w:rsidRPr="0055151B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harvesting</w:t>
            </w:r>
          </w:p>
        </w:tc>
        <w:tc>
          <w:tcPr>
            <w:tcW w:w="1735" w:type="dxa"/>
          </w:tcPr>
          <w:p w:rsidR="003018C5" w:rsidRPr="005E39DB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ugust</w:t>
            </w:r>
          </w:p>
        </w:tc>
        <w:tc>
          <w:tcPr>
            <w:tcW w:w="1781" w:type="dxa"/>
          </w:tcPr>
          <w:p w:rsidR="003018C5" w:rsidRPr="002377C6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August</w:t>
            </w:r>
          </w:p>
        </w:tc>
        <w:tc>
          <w:tcPr>
            <w:tcW w:w="1480" w:type="dxa"/>
          </w:tcPr>
          <w:p w:rsidR="003018C5" w:rsidRPr="00D869E4" w:rsidRDefault="00B12DB9" w:rsidP="00B12D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869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443" w:type="dxa"/>
          </w:tcPr>
          <w:p w:rsidR="003018C5" w:rsidRPr="002377C6" w:rsidRDefault="009405BE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October</w:t>
            </w:r>
          </w:p>
        </w:tc>
      </w:tr>
      <w:tr w:rsidR="003018C5" w:rsidRPr="0055151B" w:rsidTr="003018C5">
        <w:tc>
          <w:tcPr>
            <w:tcW w:w="2796" w:type="dxa"/>
          </w:tcPr>
          <w:p w:rsidR="003018C5" w:rsidRPr="0055151B" w:rsidRDefault="003018C5" w:rsidP="003018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gation</w:t>
            </w:r>
          </w:p>
        </w:tc>
        <w:tc>
          <w:tcPr>
            <w:tcW w:w="3516" w:type="dxa"/>
            <w:gridSpan w:val="2"/>
          </w:tcPr>
          <w:p w:rsidR="003018C5" w:rsidRPr="0055151B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fed</w:t>
            </w:r>
            <w:proofErr w:type="spellEnd"/>
          </w:p>
        </w:tc>
        <w:tc>
          <w:tcPr>
            <w:tcW w:w="2923" w:type="dxa"/>
            <w:gridSpan w:val="2"/>
          </w:tcPr>
          <w:p w:rsidR="003018C5" w:rsidRPr="0055151B" w:rsidRDefault="003018C5" w:rsidP="00301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fed</w:t>
            </w:r>
            <w:proofErr w:type="spellEnd"/>
          </w:p>
        </w:tc>
      </w:tr>
    </w:tbl>
    <w:p w:rsidR="003018C5" w:rsidRDefault="00BC7C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S2. Climate and </w:t>
      </w:r>
      <w:r w:rsidR="008F29D4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B836D0" w:rsidRPr="00196992">
        <w:rPr>
          <w:rFonts w:ascii="Times New Roman" w:hAnsi="Times New Roman" w:cs="Times New Roman"/>
          <w:b/>
          <w:sz w:val="24"/>
          <w:szCs w:val="24"/>
          <w:lang w:val="en-US"/>
        </w:rPr>
        <w:t>eteorologic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s</w:t>
      </w:r>
      <w:r w:rsidR="00B836D0" w:rsidRPr="001969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836D0">
        <w:rPr>
          <w:rFonts w:ascii="Times New Roman" w:hAnsi="Times New Roman" w:cs="Times New Roman"/>
          <w:b/>
          <w:sz w:val="24"/>
          <w:szCs w:val="24"/>
          <w:lang w:val="en-US"/>
        </w:rPr>
        <w:t>and location da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e experimental sites</w:t>
      </w:r>
      <w:r w:rsidR="00B836D0" w:rsidRPr="001969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wo regions of Kazakhstan</w:t>
      </w:r>
    </w:p>
    <w:p w:rsidR="00BC7C15" w:rsidRDefault="00BC7C1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7C15" w:rsidRPr="003018C5" w:rsidRDefault="00BC7C1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C7C15" w:rsidRPr="003018C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MLcwMDWyMDGxMLZU0lEKTi0uzszPAykwqgUAiYIPDSwAAAA="/>
  </w:docVars>
  <w:rsids>
    <w:rsidRoot w:val="002E4A32"/>
    <w:rsid w:val="002377C6"/>
    <w:rsid w:val="002E4A32"/>
    <w:rsid w:val="003018C5"/>
    <w:rsid w:val="0055151B"/>
    <w:rsid w:val="005E39DB"/>
    <w:rsid w:val="008238FC"/>
    <w:rsid w:val="008543AD"/>
    <w:rsid w:val="008F29D4"/>
    <w:rsid w:val="00931669"/>
    <w:rsid w:val="009405BE"/>
    <w:rsid w:val="00B12DB9"/>
    <w:rsid w:val="00B836D0"/>
    <w:rsid w:val="00BC7C15"/>
    <w:rsid w:val="00BF6AEC"/>
    <w:rsid w:val="00D8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1B8C6D-535C-48CD-AE8A-5AF684CD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1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3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Asus</dc:creator>
  <cp:keywords/>
  <dc:description/>
  <cp:lastModifiedBy>Yerlan Turuspekov</cp:lastModifiedBy>
  <cp:revision>19</cp:revision>
  <dcterms:created xsi:type="dcterms:W3CDTF">2020-04-22T10:40:00Z</dcterms:created>
  <dcterms:modified xsi:type="dcterms:W3CDTF">2020-04-23T09:32:00Z</dcterms:modified>
</cp:coreProperties>
</file>